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sz w:val="24"/>
          <w:szCs w:val="24"/>
          <w:lang w:bidi="ar-SA"/>
        </w:rPr>
        <w:t>S11 Table. Core OTUs in</w:t>
      </w:r>
      <w:r>
        <w:rPr>
          <w:rFonts w:cs="Times New Roman" w:ascii="Times New Roman" w:hAnsi="Times New Roman"/>
          <w:b/>
          <w:bCs/>
          <w:sz w:val="24"/>
          <w:szCs w:val="24"/>
          <w:lang w:bidi="ar-SA"/>
        </w:rPr>
        <w:t xml:space="preserve"> the bacterial microbiome libraries of both HC and FK samples 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>(OTUs having ≥ 0.01% abundance in a sample and ubiquitously present in over 80% of the FK and HC samples)</w:t>
      </w:r>
    </w:p>
    <w:tbl>
      <w:tblPr>
        <w:tblW w:w="10859" w:type="dxa"/>
        <w:jc w:val="left"/>
        <w:tblInd w:w="-6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3"/>
        <w:gridCol w:w="1134"/>
        <w:gridCol w:w="2552"/>
      </w:tblGrid>
      <w:tr>
        <w:trPr>
          <w:trHeight w:val="453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2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Line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Number of OTU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OTU ID</w:t>
            </w:r>
          </w:p>
        </w:tc>
      </w:tr>
      <w:tr>
        <w:trPr>
          <w:trHeight w:val="720" w:hRule="atLeast"/>
        </w:trPr>
        <w:tc>
          <w:tcPr>
            <w:tcW w:w="1085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 xml:space="preserve">Core OTUs </w:t>
            </w:r>
            <w:r>
              <w:rPr>
                <w:rFonts w:cs="Latha" w:ascii="Times New Roman" w:hAnsi="Times New Roman"/>
                <w:b/>
                <w:bCs/>
                <w:color w:val="000000"/>
                <w:lang w:bidi="ar-SA"/>
              </w:rPr>
              <w:t xml:space="preserve">in both HC and FK samples </w:t>
            </w: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assigned at order level:</w:t>
            </w:r>
          </w:p>
        </w:tc>
      </w:tr>
      <w:tr>
        <w:trPr>
          <w:trHeight w:val="397" w:hRule="atLeast"/>
        </w:trPr>
        <w:tc>
          <w:tcPr>
            <w:tcW w:w="7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53214, 366584</w:t>
            </w:r>
          </w:p>
        </w:tc>
      </w:tr>
      <w:tr>
        <w:trPr>
          <w:trHeight w:val="397" w:hRule="atLeast"/>
        </w:trPr>
        <w:tc>
          <w:tcPr>
            <w:tcW w:w="108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 xml:space="preserve">Core OTUs </w:t>
            </w:r>
            <w:r>
              <w:rPr>
                <w:rFonts w:cs="Latha" w:ascii="Times New Roman" w:hAnsi="Times New Roman"/>
                <w:b/>
                <w:bCs/>
                <w:color w:val="000000"/>
                <w:lang w:bidi="ar-SA"/>
              </w:rPr>
              <w:t xml:space="preserve">in both HC and FK samples </w:t>
            </w: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assigned at family level:</w:t>
            </w:r>
          </w:p>
        </w:tc>
      </w:tr>
      <w:tr>
        <w:trPr>
          <w:trHeight w:val="418" w:hRule="atLeast"/>
        </w:trPr>
        <w:tc>
          <w:tcPr>
            <w:tcW w:w="7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Actinobacteria; c__Coriobacteriia; o__Coriobacteriales; f__Coriobacteriacea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83104</w:t>
            </w:r>
          </w:p>
        </w:tc>
      </w:tr>
      <w:tr>
        <w:trPr>
          <w:trHeight w:val="418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lang w:bidi="ar-SA"/>
              </w:rPr>
            </w:pPr>
            <w:r>
              <w:rPr>
                <w:rFonts w:eastAsia="Times New Roman" w:cs="Latha" w:ascii="Times New Roman" w:hAnsi="Times New Roman"/>
                <w:lang w:bidi="ar-SA"/>
              </w:rPr>
              <w:t>p__Bacteroidetes; c__Bacteroidia; o__Bacteroidales; f__S24-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lang w:bidi="ar-SA"/>
              </w:rPr>
            </w:pPr>
            <w:r>
              <w:rPr>
                <w:rFonts w:eastAsia="Times New Roman" w:cs="Latha" w:ascii="Times New Roman" w:hAnsi="Times New Roman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lang w:bidi="ar-SA"/>
              </w:rPr>
            </w:pPr>
            <w:r>
              <w:rPr>
                <w:rFonts w:eastAsia="Times New Roman" w:cs="Latha" w:ascii="Times New Roman" w:hAnsi="Times New Roman"/>
                <w:lang w:bidi="ar-SA"/>
              </w:rPr>
              <w:t>844589</w:t>
            </w:r>
          </w:p>
        </w:tc>
      </w:tr>
      <w:tr>
        <w:trPr>
          <w:trHeight w:val="72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16111, 358104, 368261, 369027, 509383, 526468, 546876, 562038, 574689, 708680, 791522</w:t>
            </w:r>
          </w:p>
        </w:tc>
      </w:tr>
      <w:tr>
        <w:trPr>
          <w:trHeight w:val="72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Ruminococ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062061, 361811, 362078, 367213, 370086, 551902, 560535, 819181</w:t>
            </w:r>
          </w:p>
        </w:tc>
      </w:tr>
      <w:tr>
        <w:trPr>
          <w:trHeight w:val="275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val="fr-FR"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val="fr-FR" w:bidi="ar-SA"/>
              </w:rPr>
              <w:t>p__Firmicutes; c__Erysipelotrichi; o__Erysipelotrichales; f__Erysipelotrich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25636</w:t>
            </w:r>
          </w:p>
        </w:tc>
      </w:tr>
      <w:tr>
        <w:trPr>
          <w:trHeight w:val="554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Proteobacteria; c__Gammaproteobacteria; o__Enterobacteriales; f__Enterobacteri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782953, 797229</w:t>
            </w:r>
          </w:p>
        </w:tc>
      </w:tr>
      <w:tr>
        <w:trPr>
          <w:trHeight w:val="554" w:hRule="atLeast"/>
        </w:trPr>
        <w:tc>
          <w:tcPr>
            <w:tcW w:w="108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 xml:space="preserve">Core OTUs </w:t>
            </w:r>
            <w:r>
              <w:rPr>
                <w:rFonts w:cs="Latha" w:ascii="Times New Roman" w:hAnsi="Times New Roman"/>
                <w:b/>
                <w:bCs/>
                <w:color w:val="000000"/>
                <w:lang w:bidi="ar-SA"/>
              </w:rPr>
              <w:t xml:space="preserve">in both HC and FK samples </w:t>
            </w: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assigned at genera level: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Actinobacteria; c__Actinobacteria; o__Bifidobacteriales; f__Bifidobacteri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ifidobacteriu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53611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Actinobacteria; c__Coriobacteriia; o__Coriobacteriales; f__Coriobacteri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Slack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67139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[Paraprevotellaceae]; g__[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Prevotella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denovo_19847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Bacteroid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acteroid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 xml:space="preserve">183480, 577170, 589277 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Clostridi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SMB5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712677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laut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70507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Coprococc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804526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Lachnospi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09433, 369486, 370098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i/>
                <w:i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Rosebu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i/>
                <w:i/>
                <w:color w:val="000000"/>
                <w:sz w:val="2"/>
                <w:lang w:bidi="ar-SA"/>
              </w:rPr>
            </w:pPr>
            <w:r>
              <w:rPr>
                <w:rFonts w:eastAsia="Times New Roman" w:cs="Latha" w:ascii="Times New Roman" w:hAnsi="Times New Roman"/>
                <w:i/>
                <w:color w:val="000000"/>
                <w:sz w:val="2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sz w:val="2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sz w:val="2"/>
                <w:lang w:bidi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31436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Line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Number of O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OTU ID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Ruminococc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Oscillospi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04777, 314582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Ruminococc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Ruminococc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65965, 523140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Veillonell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Dialis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64552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Veillonell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Megamon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25808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Veillonell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Megaspha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64967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Erysipelotrichi; o__Erysipelotrichales; f__Erysipelotrich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Catenibacteri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30294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Proteobacteria; c__Betaproteobacteria; o__Burkholderiales; f__Alcaligen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Sutterel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820513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Proteobacteria; c__Deltaproteobacteria; o__Desulfovibrionales; f__Desulfovibrion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ilophi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841907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Proteobacteria; c__Gammaproteobacteria; o__Aeromonadales; f__Succinivibrion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Succinivibr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16159</w:t>
            </w:r>
          </w:p>
        </w:tc>
      </w:tr>
      <w:tr>
        <w:trPr>
          <w:trHeight w:val="240" w:hRule="atLeast"/>
        </w:trPr>
        <w:tc>
          <w:tcPr>
            <w:tcW w:w="108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 xml:space="preserve">Core OTUs </w:t>
            </w:r>
            <w:r>
              <w:rPr>
                <w:rFonts w:cs="Latha" w:ascii="Times New Roman" w:hAnsi="Times New Roman"/>
                <w:b/>
                <w:bCs/>
                <w:color w:val="000000"/>
                <w:lang w:bidi="ar-SA"/>
              </w:rPr>
              <w:t>in both HC and FK samples</w:t>
            </w: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 xml:space="preserve"> assigned at species lev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Actinobacteria; c__Actinobacteria; o__Bifidobacteriales; f__Bifidobacteri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ifidobacterium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adolescenti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84375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Actinobacteria; c__Actinobacteria; o__Bifidobacteriales; f__Bifidobacteri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ifidobacterium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long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59527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Actinobacteria; c__Coriobacteriia; o__Coriobacteriales; f__Coriobacteri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Collinsella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aerofacie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68175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Bacteroid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acteroides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ov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35375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Bacteroid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acteroides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plebei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65496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Bacteroid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Bacteroides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uniform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89071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Porphyromonad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Parabacteroides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distason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85914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Prevotell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Prevotella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copr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68118, 588929, 589329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Bacilli; o__Lactobacillales; f__Lactobacill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Lactobacillus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rumin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denovo_11856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Dorea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formicigener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076587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Ruminococc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Faecalibacterium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prausnitz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25215, 525698, 851865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Veillonell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Mitsuokella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multacid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06124</w:t>
            </w:r>
          </w:p>
        </w:tc>
      </w:tr>
      <w:tr>
        <w:trPr>
          <w:trHeight w:val="240" w:hRule="atLeast"/>
        </w:trPr>
        <w:tc>
          <w:tcPr>
            <w:tcW w:w="7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Latha"/>
                <w:b/>
                <w:b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color w:val="000000"/>
                <w:lang w:bidi="ar-SA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color w:val="000000"/>
                <w:lang w:bidi="ar-SA"/>
              </w:rPr>
              <w:t>66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color w:val="000000"/>
                <w:lang w:bidi="ar-SA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Latha"/>
          <w:b/>
          <w:b/>
          <w:sz w:val="24"/>
          <w:szCs w:val="24"/>
          <w:lang w:bidi="ar-SA"/>
        </w:rPr>
      </w:pPr>
      <w:r>
        <w:rPr>
          <w:rFonts w:cs="Latha" w:ascii="Times New Roman" w:hAnsi="Times New Roman"/>
          <w:b/>
          <w:sz w:val="24"/>
          <w:szCs w:val="24"/>
          <w:lang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1:48:00Z</dcterms:created>
  <dc:creator>Jayasudha</dc:creator>
  <dc:description/>
  <cp:keywords/>
  <dc:language>en-US</dc:language>
  <cp:lastModifiedBy>Jayasudha</cp:lastModifiedBy>
  <dcterms:modified xsi:type="dcterms:W3CDTF">2018-03-30T06:28:00Z</dcterms:modified>
  <cp:revision>16</cp:revision>
  <dc:subject/>
  <dc:title/>
</cp:coreProperties>
</file>